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DE437" w14:textId="2080A7A2" w:rsidR="002666C8" w:rsidRPr="00C82F62" w:rsidRDefault="00FE57F4" w:rsidP="002666C8">
      <w:pPr>
        <w:widowControl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kern w:val="0"/>
        </w:rPr>
        <w:t>Supp. Table 3</w:t>
      </w:r>
      <w:r w:rsidR="002666C8" w:rsidRPr="00C82F62">
        <w:rPr>
          <w:rFonts w:ascii="Times New Roman" w:hAnsi="Times New Roman"/>
        </w:rPr>
        <w:t xml:space="preserve"> Neurop</w:t>
      </w:r>
      <w:bookmarkStart w:id="0" w:name="_GoBack"/>
      <w:bookmarkEnd w:id="0"/>
      <w:r w:rsidR="002666C8" w:rsidRPr="00C82F62">
        <w:rPr>
          <w:rFonts w:ascii="Times New Roman" w:hAnsi="Times New Roman"/>
        </w:rPr>
        <w:t>sychological performance results for healthy controls and Parkinson’s disease patients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851"/>
        <w:gridCol w:w="850"/>
        <w:gridCol w:w="993"/>
        <w:gridCol w:w="850"/>
        <w:gridCol w:w="992"/>
        <w:gridCol w:w="1276"/>
        <w:gridCol w:w="1134"/>
      </w:tblGrid>
      <w:tr w:rsidR="004936EB" w:rsidRPr="00C82F62" w14:paraId="3042FBC1" w14:textId="77777777" w:rsidTr="004936EB"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58FAF5" w14:textId="77777777" w:rsidR="002666C8" w:rsidRPr="00C82F62" w:rsidRDefault="002666C8" w:rsidP="004936EB">
            <w:pPr>
              <w:ind w:leftChars="-472" w:left="-1133" w:firstLineChars="472" w:firstLine="1133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Z scor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A04EE9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Controls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002C8A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PD-CU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9998D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PD-MC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44493F6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P value</w:t>
            </w:r>
            <w:r w:rsidRPr="00C82F62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ED00C2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P value</w:t>
            </w:r>
            <w:r w:rsidRPr="00C82F62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4936EB" w:rsidRPr="00C82F62" w14:paraId="70D39A31" w14:textId="77777777" w:rsidTr="004936EB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0D676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01AF3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sym w:font="Symbol" w:char="F060"/>
            </w:r>
            <w:r w:rsidRPr="00C82F62">
              <w:rPr>
                <w:rFonts w:ascii="Times New Roman" w:hAnsi="Times New Roman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6AAF4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921D8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sym w:font="Symbol" w:char="F060"/>
            </w:r>
            <w:r w:rsidRPr="00C82F62">
              <w:rPr>
                <w:rFonts w:ascii="Times New Roman" w:hAnsi="Times New Roman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40EB9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58BFA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sym w:font="Symbol" w:char="F060"/>
            </w:r>
            <w:r w:rsidRPr="00C82F62">
              <w:rPr>
                <w:rFonts w:ascii="Times New Roman" w:hAnsi="Times New Roman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7B535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FA5B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5A3C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36EB" w:rsidRPr="00C82F62" w14:paraId="0DA98D03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474F" w14:textId="77777777" w:rsidR="002666C8" w:rsidRPr="00C82F62" w:rsidRDefault="002666C8" w:rsidP="004936EB">
            <w:pPr>
              <w:ind w:leftChars="-399" w:left="-958" w:firstLineChars="354" w:firstLine="850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DOT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5EC4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3607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A3B6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D639F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90D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79BC2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F48A7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30D13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2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32811154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705A" w14:textId="77777777" w:rsidR="002666C8" w:rsidRPr="00C82F62" w:rsidRDefault="002666C8" w:rsidP="004936EB">
            <w:pPr>
              <w:ind w:leftChars="-45" w:left="-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 xml:space="preserve">Golden </w:t>
            </w:r>
            <w:proofErr w:type="spellStart"/>
            <w:r w:rsidRPr="00C82F62">
              <w:rPr>
                <w:rFonts w:ascii="Times New Roman" w:hAnsi="Times New Roman"/>
              </w:rPr>
              <w:t>Stroop</w:t>
            </w:r>
            <w:proofErr w:type="spellEnd"/>
            <w:r w:rsidRPr="00C82F62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F260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44A3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8EEE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7FD99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DF2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6A04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FC952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013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AF62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4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7E341399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9CFC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V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1E60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1336DF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CD55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22E26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27B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D955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7CA41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003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705B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1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421F3AF2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E306" w14:textId="77777777" w:rsidR="002666C8" w:rsidRPr="00C82F62" w:rsidRDefault="002666C8" w:rsidP="004936EB">
            <w:pPr>
              <w:ind w:leftChars="-45" w:left="-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CD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1C33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07AC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35BF2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CB0E1C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0EAE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5002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2C070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003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D695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1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1BC67BFC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537EC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HVLT-R 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F22B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429E7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187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2A57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637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C69EE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8C028" w14:textId="10BD5B99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07934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49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6E6BD218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F3FF3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BVMT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5191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0F3C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0FE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A1D945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FE30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C5446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9DD4B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003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B5440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6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2CE92E34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E16C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WAIS-R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CC1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48E3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300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AD023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9F6B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B311C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7DC74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001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153D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&lt;0.000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48649E3B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39FD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B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621F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78167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30A5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DFA1D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1203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BCD103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B245A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&lt;0.000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E5662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&lt;0.000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311301AE" w14:textId="77777777" w:rsidTr="004936E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12DA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B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B11BC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4194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E401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39D614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7D54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2E4F7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6D5B0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08174" w14:textId="57B48692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40</w:t>
            </w:r>
            <w:r w:rsidR="00A818EF"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  <w:tr w:rsidR="004936EB" w:rsidRPr="00C82F62" w14:paraId="24035507" w14:textId="77777777" w:rsidTr="004936EB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42F13" w14:textId="77777777" w:rsidR="002666C8" w:rsidRPr="00C82F62" w:rsidRDefault="002666C8" w:rsidP="004936EB">
            <w:pPr>
              <w:ind w:leftChars="-45" w:hangingChars="45" w:hanging="108"/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C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ED4F5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C6172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30CD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1217A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DF8CB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-0.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E7BC8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0.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F8132" w14:textId="77777777" w:rsidR="002666C8" w:rsidRPr="00C82F62" w:rsidRDefault="002666C8" w:rsidP="00B81CBE">
            <w:pPr>
              <w:rPr>
                <w:rFonts w:ascii="Times New Roman" w:hAnsi="Times New Roman"/>
              </w:rPr>
            </w:pPr>
            <w:r w:rsidRPr="00C82F62">
              <w:rPr>
                <w:rFonts w:ascii="Times New Roman" w:hAnsi="Times New Roman"/>
              </w:rPr>
              <w:t>&lt;0.000</w:t>
            </w:r>
            <w:r w:rsidRPr="00C82F6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C3754" w14:textId="77777777" w:rsidR="002666C8" w:rsidRPr="00C82F62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C82F62">
              <w:rPr>
                <w:rFonts w:ascii="Times New Roman" w:hAnsi="Times New Roman"/>
                <w:color w:val="000000"/>
                <w:kern w:val="0"/>
              </w:rPr>
              <w:t>&lt;0.000</w:t>
            </w:r>
            <w:r w:rsidRPr="00C82F62">
              <w:rPr>
                <w:rFonts w:ascii="Times New Roman" w:hAnsi="Times New Roman"/>
                <w:color w:val="000000"/>
                <w:kern w:val="0"/>
                <w:vertAlign w:val="superscript"/>
              </w:rPr>
              <w:t>#</w:t>
            </w:r>
          </w:p>
        </w:tc>
      </w:tr>
    </w:tbl>
    <w:p w14:paraId="2EE1BA45" w14:textId="6E4DAF56" w:rsidR="002666C8" w:rsidRPr="00C82F62" w:rsidRDefault="002666C8" w:rsidP="002666C8">
      <w:pPr>
        <w:widowControl/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vertAlign w:val="superscript"/>
        </w:rPr>
        <w:t>#</w:t>
      </w:r>
      <w:r w:rsidRPr="00C82F62">
        <w:rPr>
          <w:rFonts w:ascii="Times New Roman" w:hAnsi="Times New Roman"/>
        </w:rPr>
        <w:t xml:space="preserve"> </w:t>
      </w:r>
      <w:proofErr w:type="gramStart"/>
      <w:r w:rsidRPr="00C82F62">
        <w:rPr>
          <w:rFonts w:ascii="Times New Roman" w:hAnsi="Times New Roman"/>
        </w:rPr>
        <w:t>and</w:t>
      </w:r>
      <w:proofErr w:type="gramEnd"/>
      <w:r w:rsidRPr="00C82F62">
        <w:rPr>
          <w:rFonts w:ascii="Times New Roman" w:hAnsi="Times New Roman"/>
        </w:rPr>
        <w:t xml:space="preserve"> </w:t>
      </w:r>
      <w:r w:rsidRPr="00C82F62">
        <w:rPr>
          <w:rFonts w:ascii="Times New Roman" w:hAnsi="Times New Roman"/>
          <w:kern w:val="0"/>
        </w:rPr>
        <w:t xml:space="preserve">* </w:t>
      </w:r>
      <w:r w:rsidR="007B308C">
        <w:rPr>
          <w:rFonts w:ascii="Times New Roman" w:hAnsi="Times New Roman"/>
          <w:kern w:val="0"/>
        </w:rPr>
        <w:t>indicate significant difference</w:t>
      </w:r>
    </w:p>
    <w:p w14:paraId="24B3C2E8" w14:textId="69617BF2" w:rsidR="002666C8" w:rsidRPr="00C82F62" w:rsidRDefault="002666C8" w:rsidP="002666C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kern w:val="0"/>
          <w:vertAlign w:val="superscript"/>
        </w:rPr>
        <w:t>1</w:t>
      </w:r>
      <w:r w:rsidRPr="00C82F62">
        <w:rPr>
          <w:rFonts w:ascii="Times New Roman" w:hAnsi="Times New Roman"/>
          <w:kern w:val="0"/>
        </w:rPr>
        <w:t xml:space="preserve"> Comparison among PD-MCI, PD-CU</w:t>
      </w:r>
      <w:r w:rsidR="007B308C">
        <w:rPr>
          <w:rFonts w:ascii="Times New Roman" w:hAnsi="Times New Roman"/>
          <w:kern w:val="0"/>
        </w:rPr>
        <w:t xml:space="preserve"> patients, and control subjects</w:t>
      </w:r>
    </w:p>
    <w:p w14:paraId="1F490FF5" w14:textId="30B31300" w:rsidR="002666C8" w:rsidRPr="00C82F62" w:rsidRDefault="002666C8" w:rsidP="002666C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vertAlign w:val="superscript"/>
        </w:rPr>
        <w:t xml:space="preserve">2 </w:t>
      </w:r>
      <w:r w:rsidRPr="00C82F62">
        <w:rPr>
          <w:rFonts w:ascii="Times New Roman" w:hAnsi="Times New Roman"/>
          <w:kern w:val="0"/>
        </w:rPr>
        <w:t>Comparison be</w:t>
      </w:r>
      <w:r w:rsidR="00F035F7">
        <w:rPr>
          <w:rFonts w:ascii="Times New Roman" w:hAnsi="Times New Roman"/>
          <w:kern w:val="0"/>
        </w:rPr>
        <w:t>tween PD-CU and PD-MCI patients</w:t>
      </w:r>
    </w:p>
    <w:p w14:paraId="50F5DD08" w14:textId="77E40F7A" w:rsidR="009C6DDC" w:rsidRPr="00C82F62" w:rsidRDefault="002666C8" w:rsidP="00676568">
      <w:pPr>
        <w:tabs>
          <w:tab w:val="left" w:pos="142"/>
        </w:tabs>
        <w:spacing w:line="240" w:lineRule="atLeast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</w:rPr>
        <w:t>Keys: DOT-A, adaptive digit ordering test; VFT, verbal fluency test; CDT, clock drawing test; HVLT-R, the Hopkins verbal learning test-revised; BVMT-R, the brief visuospatial memory test revised; WAIS-RC, Wechsler intelligence scale for adult-Chinese revised; BNT, Boston naming test; BLO, Benton Line Orientation; CCT, clock copying test.</w:t>
      </w:r>
    </w:p>
    <w:sectPr w:rsidR="009C6DDC" w:rsidRPr="00C82F62" w:rsidSect="00897CC3">
      <w:pgSz w:w="11900" w:h="16840"/>
      <w:pgMar w:top="1440" w:right="418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6C8"/>
    <w:rsid w:val="001D1583"/>
    <w:rsid w:val="001E159A"/>
    <w:rsid w:val="002156FF"/>
    <w:rsid w:val="002666C8"/>
    <w:rsid w:val="004936EB"/>
    <w:rsid w:val="0057613A"/>
    <w:rsid w:val="005C7DC4"/>
    <w:rsid w:val="00630CC6"/>
    <w:rsid w:val="006541CA"/>
    <w:rsid w:val="00676568"/>
    <w:rsid w:val="00711921"/>
    <w:rsid w:val="007B308C"/>
    <w:rsid w:val="007F4EBA"/>
    <w:rsid w:val="00897CC3"/>
    <w:rsid w:val="00917C37"/>
    <w:rsid w:val="0096486A"/>
    <w:rsid w:val="00995EDF"/>
    <w:rsid w:val="009C6DDC"/>
    <w:rsid w:val="00A818EF"/>
    <w:rsid w:val="00AD6C74"/>
    <w:rsid w:val="00AE0E8B"/>
    <w:rsid w:val="00BF026B"/>
    <w:rsid w:val="00C7691C"/>
    <w:rsid w:val="00C82F62"/>
    <w:rsid w:val="00ED0EEC"/>
    <w:rsid w:val="00F035F7"/>
    <w:rsid w:val="00FC4DF8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1C61A"/>
  <w14:defaultImageDpi w14:val="300"/>
  <w15:docId w15:val="{61D8E25C-067F-41C6-BC54-DFF7729D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6C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E13E89-7735-4B85-980C-CF86C82D4D9C}"/>
</file>

<file path=customXml/itemProps2.xml><?xml version="1.0" encoding="utf-8"?>
<ds:datastoreItem xmlns:ds="http://schemas.openxmlformats.org/officeDocument/2006/customXml" ds:itemID="{6081B80E-6DC1-4941-836C-F52F5C75EB0E}"/>
</file>

<file path=customXml/itemProps3.xml><?xml version="1.0" encoding="utf-8"?>
<ds:datastoreItem xmlns:ds="http://schemas.openxmlformats.org/officeDocument/2006/customXml" ds:itemID="{924ED127-F61F-4F52-B905-CE29045F0D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Windows 用户</cp:lastModifiedBy>
  <cp:revision>49</cp:revision>
  <dcterms:created xsi:type="dcterms:W3CDTF">2016-07-14T14:34:00Z</dcterms:created>
  <dcterms:modified xsi:type="dcterms:W3CDTF">2016-09-2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